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D1FD8" w14:textId="24136BED" w:rsidR="000B73E7" w:rsidRPr="00F934AA" w:rsidRDefault="00F934AA" w:rsidP="000B73E7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Additional file </w:t>
      </w:r>
      <w:bookmarkStart w:id="0" w:name="_GoBack"/>
      <w:bookmarkEnd w:id="0"/>
      <w:r w:rsidR="000B73E7" w:rsidRPr="00F934AA">
        <w:rPr>
          <w:rFonts w:asciiTheme="majorBidi" w:hAnsiTheme="majorBidi" w:cstheme="majorBidi"/>
          <w:sz w:val="24"/>
          <w:szCs w:val="24"/>
          <w:lang w:bidi="fa-IR"/>
        </w:rPr>
        <w:t xml:space="preserve">Table 1. </w:t>
      </w:r>
      <w:r w:rsidR="000B73E7" w:rsidRPr="00F934AA">
        <w:rPr>
          <w:rFonts w:asciiTheme="majorBidi" w:hAnsiTheme="majorBidi" w:cstheme="majorBidi"/>
          <w:sz w:val="24"/>
          <w:szCs w:val="24"/>
        </w:rPr>
        <w:t xml:space="preserve">Multiple-adjusted HRs (and 95% CIs) for </w:t>
      </w:r>
      <w:r w:rsidR="000B73E7" w:rsidRPr="00F934AA">
        <w:rPr>
          <w:rFonts w:asciiTheme="majorBidi" w:hAnsiTheme="majorBidi" w:cstheme="majorBidi"/>
          <w:sz w:val="22"/>
          <w:szCs w:val="22"/>
        </w:rPr>
        <w:t>triglyceride and fasting blood sugar</w:t>
      </w:r>
      <w:r w:rsidR="000B73E7" w:rsidRPr="00F934AA">
        <w:rPr>
          <w:rFonts w:asciiTheme="majorBidi" w:hAnsiTheme="majorBidi" w:cstheme="majorBidi"/>
        </w:rPr>
        <w:t xml:space="preserve"> </w:t>
      </w:r>
      <w:r w:rsidR="000B73E7" w:rsidRPr="00F934AA">
        <w:rPr>
          <w:rFonts w:asciiTheme="majorBidi" w:hAnsiTheme="majorBidi" w:cstheme="majorBidi"/>
          <w:sz w:val="24"/>
          <w:szCs w:val="24"/>
        </w:rPr>
        <w:t>and all-cause, CVD and non-CVD mortality.</w:t>
      </w:r>
    </w:p>
    <w:tbl>
      <w:tblPr>
        <w:tblStyle w:val="TableGrid"/>
        <w:tblW w:w="1387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242"/>
        <w:gridCol w:w="1774"/>
        <w:gridCol w:w="1774"/>
        <w:gridCol w:w="1774"/>
        <w:gridCol w:w="1716"/>
        <w:gridCol w:w="1716"/>
        <w:gridCol w:w="1716"/>
      </w:tblGrid>
      <w:tr w:rsidR="00F934AA" w:rsidRPr="00F934AA" w14:paraId="5F75B1D3" w14:textId="77777777" w:rsidTr="002138F3">
        <w:trPr>
          <w:trHeight w:val="270"/>
          <w:jc w:val="center"/>
        </w:trPr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7FBB9814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  <w:r w:rsidRPr="00F934AA">
              <w:rPr>
                <w:rFonts w:asciiTheme="majorBidi" w:hAnsiTheme="majorBidi" w:cstheme="majorBidi"/>
                <w:b/>
                <w:bCs/>
              </w:rPr>
              <w:t>All-cause mortality</w:t>
            </w:r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14:paraId="5AC625C9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  <w:r w:rsidRPr="00F934AA">
              <w:rPr>
                <w:rFonts w:asciiTheme="majorBidi" w:hAnsiTheme="majorBidi" w:cstheme="majorBidi"/>
                <w:b/>
                <w:bCs/>
              </w:rPr>
              <w:t>Model 1</w:t>
            </w:r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14:paraId="7EA466DC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  <w:r w:rsidRPr="00F934AA">
              <w:rPr>
                <w:rFonts w:asciiTheme="majorBidi" w:hAnsiTheme="majorBidi" w:cstheme="majorBidi"/>
                <w:b/>
                <w:bCs/>
              </w:rPr>
              <w:t>Model 2</w:t>
            </w:r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14:paraId="040AF3C5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  <w:r w:rsidRPr="00F934AA">
              <w:rPr>
                <w:rFonts w:asciiTheme="majorBidi" w:hAnsiTheme="majorBidi" w:cstheme="majorBidi"/>
                <w:b/>
                <w:bCs/>
              </w:rPr>
              <w:t>Model 3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33368B22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  <w:r w:rsidRPr="00F934AA">
              <w:rPr>
                <w:rFonts w:asciiTheme="majorBidi" w:hAnsiTheme="majorBidi" w:cstheme="majorBidi"/>
                <w:b/>
                <w:bCs/>
              </w:rPr>
              <w:t>Model 4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4E846487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  <w:r w:rsidRPr="00F934AA">
              <w:rPr>
                <w:rFonts w:asciiTheme="majorBidi" w:hAnsiTheme="majorBidi" w:cstheme="majorBidi"/>
                <w:b/>
                <w:bCs/>
              </w:rPr>
              <w:t>Model 5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48116C54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  <w:r w:rsidRPr="00F934AA">
              <w:rPr>
                <w:rFonts w:asciiTheme="majorBidi" w:hAnsiTheme="majorBidi" w:cstheme="majorBidi"/>
                <w:b/>
                <w:bCs/>
              </w:rPr>
              <w:t>Model 6</w:t>
            </w:r>
          </w:p>
        </w:tc>
      </w:tr>
      <w:tr w:rsidR="00F934AA" w:rsidRPr="00F934AA" w14:paraId="1A2616B9" w14:textId="77777777" w:rsidTr="002138F3">
        <w:trPr>
          <w:trHeight w:val="270"/>
          <w:jc w:val="center"/>
        </w:trPr>
        <w:tc>
          <w:tcPr>
            <w:tcW w:w="2160" w:type="dxa"/>
            <w:tcBorders>
              <w:bottom w:val="nil"/>
            </w:tcBorders>
          </w:tcPr>
          <w:p w14:paraId="4133C74A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42" w:type="dxa"/>
            <w:tcBorders>
              <w:bottom w:val="nil"/>
            </w:tcBorders>
          </w:tcPr>
          <w:p w14:paraId="7A714157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tcBorders>
              <w:bottom w:val="nil"/>
            </w:tcBorders>
          </w:tcPr>
          <w:p w14:paraId="65E4902D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tcBorders>
              <w:bottom w:val="nil"/>
            </w:tcBorders>
          </w:tcPr>
          <w:p w14:paraId="0C7C0C02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tcBorders>
              <w:bottom w:val="nil"/>
            </w:tcBorders>
          </w:tcPr>
          <w:p w14:paraId="0DE54D4C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6" w:type="dxa"/>
            <w:tcBorders>
              <w:bottom w:val="nil"/>
            </w:tcBorders>
          </w:tcPr>
          <w:p w14:paraId="30D3024D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6" w:type="dxa"/>
            <w:tcBorders>
              <w:bottom w:val="nil"/>
            </w:tcBorders>
          </w:tcPr>
          <w:p w14:paraId="2A0C0576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6" w:type="dxa"/>
            <w:tcBorders>
              <w:bottom w:val="nil"/>
            </w:tcBorders>
          </w:tcPr>
          <w:p w14:paraId="2A3A5044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</w:tr>
      <w:tr w:rsidR="00F934AA" w:rsidRPr="00F934AA" w14:paraId="4977EA15" w14:textId="77777777" w:rsidTr="002138F3">
        <w:trPr>
          <w:trHeight w:val="270"/>
          <w:jc w:val="center"/>
        </w:trPr>
        <w:tc>
          <w:tcPr>
            <w:tcW w:w="2160" w:type="dxa"/>
            <w:vMerge w:val="restart"/>
            <w:tcBorders>
              <w:top w:val="nil"/>
              <w:bottom w:val="nil"/>
            </w:tcBorders>
          </w:tcPr>
          <w:p w14:paraId="42427EC4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  <w:r w:rsidRPr="00F934AA">
              <w:rPr>
                <w:rFonts w:asciiTheme="majorBidi" w:hAnsiTheme="majorBidi" w:cstheme="majorBidi"/>
                <w:b/>
                <w:bCs/>
              </w:rPr>
              <w:t>TG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0C05EA97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Tertile 1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5A055DF9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1AF2FF5D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773B4775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83147F1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5A1CCE1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B3DB5E5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</w:tr>
      <w:tr w:rsidR="00F934AA" w:rsidRPr="00F934AA" w14:paraId="0FD6903A" w14:textId="77777777" w:rsidTr="002138F3">
        <w:trPr>
          <w:trHeight w:val="27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</w:tcPr>
          <w:p w14:paraId="185C03F1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1D100600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Tertile 2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0AC2F27D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10 (0.88, 1.37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73DD59A2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03 (0.83, 1.29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0DC48CD9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03 (0.83, 1.29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85C1103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04 (0.83, 1.29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F057211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05 (0.83, 1.32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EF59EB6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03 (0.82, 1.30)</w:t>
            </w:r>
          </w:p>
        </w:tc>
      </w:tr>
      <w:tr w:rsidR="00F934AA" w:rsidRPr="00F934AA" w14:paraId="404EA270" w14:textId="77777777" w:rsidTr="002138F3">
        <w:trPr>
          <w:trHeight w:val="26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</w:tcPr>
          <w:p w14:paraId="3567A7F6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64A34642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Tertile 3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66CB2D2A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09 (0.87, 1.35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1B908046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06 (0.85, 1.32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1195B302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07 (0.86, 1.33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7010255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08 (0.86, 1.35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CC34FF8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10 (0.86, 1.42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BDFB5CF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01 (0.78, 1.30)</w:t>
            </w:r>
          </w:p>
        </w:tc>
      </w:tr>
      <w:tr w:rsidR="00F934AA" w:rsidRPr="00F934AA" w14:paraId="62A7C4FC" w14:textId="77777777" w:rsidTr="002138F3">
        <w:trPr>
          <w:trHeight w:val="27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</w:tcPr>
          <w:p w14:paraId="23BA6D2B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41FAD33A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 xml:space="preserve">P trend 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4E863249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468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0D43E8AC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605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0141D346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55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552CE2A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51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4BC01C4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43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B9C9FB6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947</w:t>
            </w:r>
          </w:p>
        </w:tc>
      </w:tr>
      <w:tr w:rsidR="00F934AA" w:rsidRPr="00F934AA" w14:paraId="06B12025" w14:textId="77777777" w:rsidTr="002138F3">
        <w:trPr>
          <w:trHeight w:val="270"/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14:paraId="593CD668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0DFA2BFA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5175C147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2D84A81F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5532733E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B7C0464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FC13543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2252961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</w:tr>
      <w:tr w:rsidR="00F934AA" w:rsidRPr="00F934AA" w14:paraId="35FA3BBB" w14:textId="77777777" w:rsidTr="002138F3">
        <w:trPr>
          <w:trHeight w:val="270"/>
          <w:jc w:val="center"/>
        </w:trPr>
        <w:tc>
          <w:tcPr>
            <w:tcW w:w="2160" w:type="dxa"/>
            <w:vMerge w:val="restart"/>
            <w:tcBorders>
              <w:top w:val="nil"/>
              <w:bottom w:val="nil"/>
            </w:tcBorders>
          </w:tcPr>
          <w:p w14:paraId="542ADDDE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  <w:r w:rsidRPr="00F934A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FPG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0B8E70DB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Tertile 1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728C47EA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0AAFCB5B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1519128A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DE8FF9C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EA30ED0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07C273F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</w:tr>
      <w:tr w:rsidR="00F934AA" w:rsidRPr="00F934AA" w14:paraId="75A061C3" w14:textId="77777777" w:rsidTr="002138F3">
        <w:trPr>
          <w:trHeight w:val="246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</w:tcPr>
          <w:p w14:paraId="5BD25657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F473201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Tertile 2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59562781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11 (0.87, 1.41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59366338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12 (0.88, 1.43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16892FA4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13 (0.89, 1.44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7F56751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17 (0.92, 1.49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C8965DF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19 (0.93, 1.52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E15CE84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19 (0.94, 1.52)</w:t>
            </w:r>
          </w:p>
        </w:tc>
      </w:tr>
      <w:tr w:rsidR="00F934AA" w:rsidRPr="00F934AA" w14:paraId="1A7DC4B9" w14:textId="77777777" w:rsidTr="002138F3">
        <w:trPr>
          <w:trHeight w:val="27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</w:tcPr>
          <w:p w14:paraId="24D35E71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BDADE67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Tertile 3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76930EF3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73 (1.39, 2.16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02B171F3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33 (1.06, 1.65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6C6D1984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32 (1.06, 1.64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078DD89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35 (1.09, 1.69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7D78FA3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38 (1.10, 1.74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3AE22E7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12 (0.87, 1.43)</w:t>
            </w:r>
          </w:p>
        </w:tc>
      </w:tr>
      <w:tr w:rsidR="00F934AA" w:rsidRPr="00F934AA" w14:paraId="7989F5AE" w14:textId="77777777" w:rsidTr="002138F3">
        <w:trPr>
          <w:trHeight w:val="270"/>
          <w:jc w:val="center"/>
        </w:trPr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</w:tcPr>
          <w:p w14:paraId="65F0A7A6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5C5C7F38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 xml:space="preserve">P trend </w:t>
            </w:r>
          </w:p>
        </w:tc>
        <w:tc>
          <w:tcPr>
            <w:tcW w:w="1774" w:type="dxa"/>
            <w:tcBorders>
              <w:top w:val="nil"/>
              <w:bottom w:val="single" w:sz="4" w:space="0" w:color="auto"/>
            </w:tcBorders>
          </w:tcPr>
          <w:p w14:paraId="6389611B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774" w:type="dxa"/>
            <w:tcBorders>
              <w:top w:val="nil"/>
              <w:bottom w:val="single" w:sz="4" w:space="0" w:color="auto"/>
            </w:tcBorders>
          </w:tcPr>
          <w:p w14:paraId="285F39E1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010</w:t>
            </w:r>
          </w:p>
        </w:tc>
        <w:tc>
          <w:tcPr>
            <w:tcW w:w="1774" w:type="dxa"/>
            <w:tcBorders>
              <w:top w:val="nil"/>
              <w:bottom w:val="single" w:sz="4" w:space="0" w:color="auto"/>
            </w:tcBorders>
          </w:tcPr>
          <w:p w14:paraId="683C23E2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013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66398950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007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4855B7B3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1B752E9D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378</w:t>
            </w:r>
          </w:p>
        </w:tc>
      </w:tr>
      <w:tr w:rsidR="00F934AA" w:rsidRPr="00F934AA" w14:paraId="33BBC042" w14:textId="77777777" w:rsidTr="002138F3">
        <w:trPr>
          <w:trHeight w:val="270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CA2FA57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  <w:r w:rsidRPr="00F934AA">
              <w:rPr>
                <w:rFonts w:asciiTheme="majorBidi" w:hAnsiTheme="majorBidi" w:cstheme="majorBidi"/>
                <w:b/>
                <w:bCs/>
              </w:rPr>
              <w:t>CVD mortality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536AA542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3D52C405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2B36D500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71962B07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28FD9711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239933D4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47661EE3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</w:tr>
      <w:tr w:rsidR="00F934AA" w:rsidRPr="00F934AA" w14:paraId="64DE1CD4" w14:textId="77777777" w:rsidTr="002138F3">
        <w:trPr>
          <w:trHeight w:val="27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</w:tcPr>
          <w:p w14:paraId="44CB7CFE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  <w:r w:rsidRPr="00F934AA">
              <w:rPr>
                <w:rFonts w:asciiTheme="majorBidi" w:hAnsiTheme="majorBidi" w:cstheme="majorBidi"/>
                <w:b/>
                <w:bCs/>
              </w:rPr>
              <w:t>TG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4D86EE05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Tertile 1</w:t>
            </w:r>
          </w:p>
        </w:tc>
        <w:tc>
          <w:tcPr>
            <w:tcW w:w="1774" w:type="dxa"/>
            <w:tcBorders>
              <w:top w:val="single" w:sz="4" w:space="0" w:color="auto"/>
              <w:bottom w:val="nil"/>
            </w:tcBorders>
          </w:tcPr>
          <w:p w14:paraId="4C66162C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74" w:type="dxa"/>
            <w:tcBorders>
              <w:top w:val="single" w:sz="4" w:space="0" w:color="auto"/>
              <w:bottom w:val="nil"/>
            </w:tcBorders>
          </w:tcPr>
          <w:p w14:paraId="036D8675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74" w:type="dxa"/>
            <w:tcBorders>
              <w:top w:val="single" w:sz="4" w:space="0" w:color="auto"/>
              <w:bottom w:val="nil"/>
            </w:tcBorders>
          </w:tcPr>
          <w:p w14:paraId="1BCBDC45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</w:tcPr>
          <w:p w14:paraId="76CE0B85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</w:tcPr>
          <w:p w14:paraId="599CDFF5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</w:tcPr>
          <w:p w14:paraId="7248908B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</w:tr>
      <w:tr w:rsidR="00F934AA" w:rsidRPr="00F934AA" w14:paraId="3D8064C8" w14:textId="77777777" w:rsidTr="002138F3">
        <w:trPr>
          <w:trHeight w:val="246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</w:tcPr>
          <w:p w14:paraId="3804E66E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F08D5A4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Tertile 2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00F8B997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74 (1.18, 2.55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60F4947E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 67 (1.14, 2.46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21F1A049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66 (1.13, 2.45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D9ECEC9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68 (1.14, 2.47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06FCCAF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56 (1.04, 2.33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C0C4358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53 (1.03, 2.29)</w:t>
            </w:r>
          </w:p>
        </w:tc>
      </w:tr>
      <w:tr w:rsidR="00F934AA" w:rsidRPr="00F934AA" w14:paraId="3DC83FB3" w14:textId="77777777" w:rsidTr="002138F3">
        <w:trPr>
          <w:trHeight w:val="27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</w:tcPr>
          <w:p w14:paraId="01A71005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011E4E9C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Tertile 3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02BA7265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64 (1.11, 2.42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45C342C0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65 (1.12, 2.44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6EE497D6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64 (1.11, 2.42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2A1D68A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65 (1.11, 2.43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5B05842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42 (0.92, 2.19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9369392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23 (0.79, 1.90)</w:t>
            </w:r>
          </w:p>
        </w:tc>
      </w:tr>
      <w:tr w:rsidR="00F934AA" w:rsidRPr="00F934AA" w14:paraId="08B5F14B" w14:textId="77777777" w:rsidTr="002138F3">
        <w:trPr>
          <w:trHeight w:val="27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</w:tcPr>
          <w:p w14:paraId="46409303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654C3E4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 xml:space="preserve">P trend 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6CEBC795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017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2C54A374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015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460F6A96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01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878E757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01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14FCF32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15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DCC7BCB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462</w:t>
            </w:r>
          </w:p>
        </w:tc>
      </w:tr>
      <w:tr w:rsidR="00F934AA" w:rsidRPr="00F934AA" w14:paraId="15A116E5" w14:textId="77777777" w:rsidTr="002138F3">
        <w:trPr>
          <w:trHeight w:val="270"/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14:paraId="46F675DB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78142174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3754699C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3C6452EC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6FCE0BFC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EAEC419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1A5CF2C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1098786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</w:tr>
      <w:tr w:rsidR="00F934AA" w:rsidRPr="00F934AA" w14:paraId="4C4702A5" w14:textId="77777777" w:rsidTr="002138F3">
        <w:trPr>
          <w:trHeight w:val="270"/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14:paraId="5FF8025E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  <w:r w:rsidRPr="00F934A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FPG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487FAC4F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Tertile 1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65023C92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21DAA022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5B3DEBD3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18CF5AF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7BA3A54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E5C76D1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</w:tr>
      <w:tr w:rsidR="00F934AA" w:rsidRPr="00F934AA" w14:paraId="1487C044" w14:textId="77777777" w:rsidTr="002138F3">
        <w:trPr>
          <w:trHeight w:val="270"/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14:paraId="5B3D6229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CEBA026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Tertile 2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566BC92A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30 (0.85, 1.97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001137AA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32 (0.87, 2.00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2F911B59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32 (0.87, 2.00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CD2EDB6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41 (0.92, 2.14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2F6586C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41 (0.92, 2.17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FAB2A6E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42 (0.93, 2.18)</w:t>
            </w:r>
          </w:p>
        </w:tc>
      </w:tr>
      <w:tr w:rsidR="00F934AA" w:rsidRPr="00F934AA" w14:paraId="2DB10F3E" w14:textId="77777777" w:rsidTr="002138F3">
        <w:trPr>
          <w:trHeight w:val="270"/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14:paraId="36E79F62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6EDA52A8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Tertile 3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48A1F1FD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2.33 (1.60, 3.39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07CD539A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79 (1.23, 2.61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6B0CE281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76 (1.21, 2.57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85A6B78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84 (1.26, 2.69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FD9B721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75 (1.18, 2.59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E535358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21 (0.79, 1.87)</w:t>
            </w:r>
          </w:p>
        </w:tc>
      </w:tr>
      <w:tr w:rsidR="00F934AA" w:rsidRPr="00F934AA" w14:paraId="2E52B461" w14:textId="77777777" w:rsidTr="002138F3">
        <w:trPr>
          <w:trHeight w:val="270"/>
          <w:jc w:val="center"/>
        </w:trPr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CA280CE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01346363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 xml:space="preserve">P trend </w:t>
            </w:r>
          </w:p>
        </w:tc>
        <w:tc>
          <w:tcPr>
            <w:tcW w:w="1774" w:type="dxa"/>
            <w:tcBorders>
              <w:top w:val="nil"/>
              <w:bottom w:val="single" w:sz="4" w:space="0" w:color="auto"/>
            </w:tcBorders>
          </w:tcPr>
          <w:p w14:paraId="51D58CE1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774" w:type="dxa"/>
            <w:tcBorders>
              <w:top w:val="nil"/>
              <w:bottom w:val="single" w:sz="4" w:space="0" w:color="auto"/>
            </w:tcBorders>
          </w:tcPr>
          <w:p w14:paraId="088A6B42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1774" w:type="dxa"/>
            <w:tcBorders>
              <w:top w:val="nil"/>
              <w:bottom w:val="single" w:sz="4" w:space="0" w:color="auto"/>
            </w:tcBorders>
          </w:tcPr>
          <w:p w14:paraId="414187E9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0A07D3AF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69509279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53102B1C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412</w:t>
            </w:r>
          </w:p>
        </w:tc>
      </w:tr>
      <w:tr w:rsidR="00F934AA" w:rsidRPr="00F934AA" w14:paraId="2AB97492" w14:textId="77777777" w:rsidTr="002138F3">
        <w:trPr>
          <w:trHeight w:val="270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5DEB399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  <w:r w:rsidRPr="00F934AA">
              <w:rPr>
                <w:rFonts w:asciiTheme="majorBidi" w:hAnsiTheme="majorBidi" w:cstheme="majorBidi"/>
                <w:b/>
                <w:bCs/>
              </w:rPr>
              <w:t>Non-CVD mortality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B9CBD90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07211402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1B094A46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4E732616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3288FED9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4CA5910A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06BA0E0B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934AA" w:rsidRPr="00F934AA" w14:paraId="07CFC275" w14:textId="77777777" w:rsidTr="002138F3">
        <w:trPr>
          <w:trHeight w:val="270"/>
          <w:jc w:val="center"/>
        </w:trPr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27B9BDD6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  <w:r w:rsidRPr="00F934AA">
              <w:rPr>
                <w:rFonts w:asciiTheme="majorBidi" w:hAnsiTheme="majorBidi" w:cstheme="majorBidi"/>
                <w:b/>
                <w:bCs/>
              </w:rPr>
              <w:t>TG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1BB48872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Tertile 1</w:t>
            </w:r>
          </w:p>
        </w:tc>
        <w:tc>
          <w:tcPr>
            <w:tcW w:w="1774" w:type="dxa"/>
            <w:tcBorders>
              <w:top w:val="single" w:sz="4" w:space="0" w:color="auto"/>
              <w:bottom w:val="nil"/>
            </w:tcBorders>
          </w:tcPr>
          <w:p w14:paraId="77E33EC0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74" w:type="dxa"/>
            <w:tcBorders>
              <w:top w:val="single" w:sz="4" w:space="0" w:color="auto"/>
              <w:bottom w:val="nil"/>
            </w:tcBorders>
          </w:tcPr>
          <w:p w14:paraId="63EB3493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74" w:type="dxa"/>
            <w:tcBorders>
              <w:top w:val="single" w:sz="4" w:space="0" w:color="auto"/>
              <w:bottom w:val="nil"/>
            </w:tcBorders>
          </w:tcPr>
          <w:p w14:paraId="514CC9BD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</w:tcPr>
          <w:p w14:paraId="09E42570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</w:tcPr>
          <w:p w14:paraId="107D01FF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</w:tcPr>
          <w:p w14:paraId="26C251FB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</w:tr>
      <w:tr w:rsidR="00F934AA" w:rsidRPr="00F934AA" w14:paraId="5420669F" w14:textId="77777777" w:rsidTr="002138F3">
        <w:trPr>
          <w:trHeight w:val="270"/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14:paraId="4863C5CA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6A7B492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Tertile 2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5AC704E0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86 (0.66, 1.13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2012FC4A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80 (0.61, 1.06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1365607A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81 (0.61, 1.06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332E7A3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81 (0.61, 1.06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2ED1E59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86 (0.64, 1.14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DB216C6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84 (0.63, 1.13)</w:t>
            </w:r>
          </w:p>
        </w:tc>
      </w:tr>
      <w:tr w:rsidR="00F934AA" w:rsidRPr="00F934AA" w14:paraId="35DB31D7" w14:textId="77777777" w:rsidTr="002138F3">
        <w:trPr>
          <w:trHeight w:val="270"/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14:paraId="7A0DC08B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7CA08C14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Tertile 3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362AD793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88 (0.67, 1.15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249CE311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84 (0.64, 1.11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31BFD3A6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86 (0.65, 1.13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727644B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86 (0.66, 1.14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D3F54AF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98 (0.72, 1.33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1A08354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93 (0.68, 1.27)</w:t>
            </w:r>
          </w:p>
        </w:tc>
      </w:tr>
      <w:tr w:rsidR="00F934AA" w:rsidRPr="00F934AA" w14:paraId="3B23A143" w14:textId="77777777" w:rsidTr="002138F3">
        <w:trPr>
          <w:trHeight w:val="270"/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14:paraId="3513D68E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51ACA12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 xml:space="preserve">P trend 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7FC6EF20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351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0DD08F9F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224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152276F2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26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639CD85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29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28E5C94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88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A827DDF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625</w:t>
            </w:r>
          </w:p>
        </w:tc>
      </w:tr>
      <w:tr w:rsidR="00F934AA" w:rsidRPr="00F934AA" w14:paraId="59D474AF" w14:textId="77777777" w:rsidTr="002138F3">
        <w:trPr>
          <w:trHeight w:val="270"/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14:paraId="60EE6B98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5A28168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364B4ECB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021A9DB0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5220178B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4340897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B3A5236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770B4CA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</w:tr>
      <w:tr w:rsidR="00F934AA" w:rsidRPr="00F934AA" w14:paraId="52120284" w14:textId="77777777" w:rsidTr="002138F3">
        <w:trPr>
          <w:trHeight w:val="270"/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14:paraId="468D4C78" w14:textId="77777777" w:rsidR="000B73E7" w:rsidRPr="00F934AA" w:rsidRDefault="000B73E7" w:rsidP="002138F3">
            <w:pPr>
              <w:rPr>
                <w:rFonts w:asciiTheme="majorBidi" w:hAnsiTheme="majorBidi" w:cstheme="majorBidi"/>
                <w:b/>
                <w:bCs/>
              </w:rPr>
            </w:pPr>
            <w:r w:rsidRPr="00F934A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FPG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5BB6AD7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Tertile 1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71FE8C60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4D5C29A6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63B698FF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F186AB7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6C2E6E5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E208EC5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 (Ref.)</w:t>
            </w:r>
          </w:p>
        </w:tc>
      </w:tr>
      <w:tr w:rsidR="00F934AA" w:rsidRPr="00F934AA" w14:paraId="2F51AFA8" w14:textId="77777777" w:rsidTr="002138F3">
        <w:trPr>
          <w:trHeight w:val="270"/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14:paraId="17F771D3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0AD66666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Tertile 2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5E231A1D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03 (0.77, 1.38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03ADBA2F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04 (0.77, 1.39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3ACC42EA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05 (0.78, 1.41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92FDA6E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08 (0.80, 1.45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BDB9C7B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10 (0.82, 1.49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30EF173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11 (0.82, 1.49)</w:t>
            </w:r>
          </w:p>
        </w:tc>
      </w:tr>
      <w:tr w:rsidR="00F934AA" w:rsidRPr="00F934AA" w14:paraId="3D4C46B3" w14:textId="77777777" w:rsidTr="002138F3">
        <w:trPr>
          <w:trHeight w:val="270"/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14:paraId="6BCC8291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1FB9D9E8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Tertile 3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37E95C0B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47 (1.12, 1.92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0E7CE5C5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12 (0.85, 0.47)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68876CE3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12 (0.85, 1.47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E6934C1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14 (0.87, 1.50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519A65C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23 (0.93, 1.63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40FCD86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1.09 (0.80, 1.47)</w:t>
            </w:r>
          </w:p>
        </w:tc>
      </w:tr>
      <w:tr w:rsidR="00F934AA" w:rsidRPr="00F934AA" w14:paraId="41944A26" w14:textId="77777777" w:rsidTr="002138F3">
        <w:trPr>
          <w:trHeight w:val="270"/>
          <w:jc w:val="center"/>
        </w:trPr>
        <w:tc>
          <w:tcPr>
            <w:tcW w:w="2160" w:type="dxa"/>
            <w:tcBorders>
              <w:top w:val="nil"/>
            </w:tcBorders>
          </w:tcPr>
          <w:p w14:paraId="324123A2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42" w:type="dxa"/>
            <w:tcBorders>
              <w:top w:val="nil"/>
            </w:tcBorders>
          </w:tcPr>
          <w:p w14:paraId="0800D931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 xml:space="preserve">P trend </w:t>
            </w:r>
          </w:p>
        </w:tc>
        <w:tc>
          <w:tcPr>
            <w:tcW w:w="1774" w:type="dxa"/>
            <w:tcBorders>
              <w:top w:val="nil"/>
            </w:tcBorders>
          </w:tcPr>
          <w:p w14:paraId="2398F063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1774" w:type="dxa"/>
            <w:tcBorders>
              <w:top w:val="nil"/>
            </w:tcBorders>
          </w:tcPr>
          <w:p w14:paraId="3D4AD9A9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408</w:t>
            </w:r>
          </w:p>
        </w:tc>
        <w:tc>
          <w:tcPr>
            <w:tcW w:w="1774" w:type="dxa"/>
            <w:tcBorders>
              <w:top w:val="nil"/>
            </w:tcBorders>
          </w:tcPr>
          <w:p w14:paraId="7B8CFE1C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417</w:t>
            </w:r>
          </w:p>
        </w:tc>
        <w:tc>
          <w:tcPr>
            <w:tcW w:w="1716" w:type="dxa"/>
            <w:tcBorders>
              <w:top w:val="nil"/>
            </w:tcBorders>
          </w:tcPr>
          <w:p w14:paraId="6AFD7094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342</w:t>
            </w:r>
          </w:p>
        </w:tc>
        <w:tc>
          <w:tcPr>
            <w:tcW w:w="1716" w:type="dxa"/>
            <w:tcBorders>
              <w:top w:val="nil"/>
            </w:tcBorders>
          </w:tcPr>
          <w:p w14:paraId="17D4DA13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149</w:t>
            </w:r>
          </w:p>
        </w:tc>
        <w:tc>
          <w:tcPr>
            <w:tcW w:w="1716" w:type="dxa"/>
            <w:tcBorders>
              <w:top w:val="nil"/>
            </w:tcBorders>
          </w:tcPr>
          <w:p w14:paraId="5BBECB90" w14:textId="77777777" w:rsidR="000B73E7" w:rsidRPr="00F934AA" w:rsidRDefault="000B73E7" w:rsidP="002138F3">
            <w:pPr>
              <w:rPr>
                <w:rFonts w:asciiTheme="majorBidi" w:hAnsiTheme="majorBidi" w:cstheme="majorBidi"/>
              </w:rPr>
            </w:pPr>
            <w:r w:rsidRPr="00F934AA">
              <w:rPr>
                <w:rFonts w:asciiTheme="majorBidi" w:hAnsiTheme="majorBidi" w:cstheme="majorBidi"/>
              </w:rPr>
              <w:t>0.577</w:t>
            </w:r>
          </w:p>
        </w:tc>
      </w:tr>
    </w:tbl>
    <w:p w14:paraId="70ED70CA" w14:textId="77777777" w:rsidR="000B73E7" w:rsidRPr="00F934AA" w:rsidRDefault="000B73E7" w:rsidP="000B73E7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934AA">
        <w:rPr>
          <w:rFonts w:asciiTheme="majorBidi" w:hAnsiTheme="majorBidi" w:cstheme="majorBidi"/>
          <w:sz w:val="24"/>
          <w:szCs w:val="24"/>
        </w:rPr>
        <w:t>Model 1: crude.</w:t>
      </w:r>
    </w:p>
    <w:p w14:paraId="600CDF2E" w14:textId="77777777" w:rsidR="000B73E7" w:rsidRPr="00F934AA" w:rsidRDefault="000B73E7" w:rsidP="000B73E7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934AA">
        <w:rPr>
          <w:rFonts w:asciiTheme="majorBidi" w:hAnsiTheme="majorBidi" w:cstheme="majorBidi"/>
          <w:sz w:val="24"/>
          <w:szCs w:val="24"/>
        </w:rPr>
        <w:t>Model 2: adjusted for age (years) and sex (man/woman)</w:t>
      </w:r>
    </w:p>
    <w:p w14:paraId="68DAD3D5" w14:textId="77777777" w:rsidR="000B73E7" w:rsidRPr="00F934AA" w:rsidRDefault="000B73E7" w:rsidP="000B73E7">
      <w:pPr>
        <w:spacing w:line="24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F934AA">
        <w:rPr>
          <w:rFonts w:asciiTheme="majorBidi" w:hAnsiTheme="majorBidi" w:cstheme="majorBidi"/>
          <w:sz w:val="24"/>
          <w:szCs w:val="24"/>
        </w:rPr>
        <w:t>Model 3: Additionally adjusted for education level (0-5 years/6-12 years/&gt;12 years), marital status</w:t>
      </w:r>
      <w:r w:rsidRPr="00F934AA">
        <w:rPr>
          <w:rFonts w:asciiTheme="majorBidi" w:hAnsiTheme="majorBidi" w:cstheme="majorBidi"/>
          <w:sz w:val="24"/>
          <w:szCs w:val="24"/>
          <w:lang w:bidi="fa-IR"/>
        </w:rPr>
        <w:t xml:space="preserve"> (married/not married)</w:t>
      </w:r>
      <w:r w:rsidRPr="00F934AA">
        <w:rPr>
          <w:rFonts w:asciiTheme="majorBidi" w:hAnsiTheme="majorBidi" w:cstheme="majorBidi"/>
          <w:sz w:val="24"/>
          <w:szCs w:val="24"/>
        </w:rPr>
        <w:t>, residency location (urban/rural)</w:t>
      </w:r>
    </w:p>
    <w:p w14:paraId="2DFD7057" w14:textId="77777777" w:rsidR="000B73E7" w:rsidRPr="00F934AA" w:rsidRDefault="000B73E7" w:rsidP="000B73E7">
      <w:pPr>
        <w:spacing w:line="24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F934AA">
        <w:rPr>
          <w:rFonts w:asciiTheme="majorBidi" w:hAnsiTheme="majorBidi" w:cstheme="majorBidi"/>
          <w:sz w:val="24"/>
          <w:szCs w:val="24"/>
        </w:rPr>
        <w:t>Model 4: Additionally adjusted for global dietary index (GDI), smoking status (never have smoked/have ever smoked), and total daily physical activity (METs-min/day)</w:t>
      </w:r>
    </w:p>
    <w:p w14:paraId="6ECB8AE6" w14:textId="77777777" w:rsidR="000B73E7" w:rsidRPr="00F934AA" w:rsidRDefault="000B73E7" w:rsidP="000B73E7">
      <w:pPr>
        <w:spacing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F934AA">
        <w:rPr>
          <w:rFonts w:asciiTheme="majorBidi" w:hAnsiTheme="majorBidi" w:cstheme="majorBidi"/>
          <w:sz w:val="24"/>
          <w:szCs w:val="24"/>
          <w:lang w:bidi="fa-IR"/>
        </w:rPr>
        <w:t>Model 5: Additionally adjusted for BMI (kg/m</w:t>
      </w:r>
      <w:r w:rsidRPr="00F934AA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2</w:t>
      </w:r>
      <w:r w:rsidRPr="00F934AA">
        <w:rPr>
          <w:rFonts w:asciiTheme="majorBidi" w:hAnsiTheme="majorBidi" w:cstheme="majorBidi"/>
          <w:sz w:val="24"/>
          <w:szCs w:val="24"/>
          <w:lang w:bidi="fa-IR"/>
        </w:rPr>
        <w:t>), hypertension (yes/no), and high total cholesterol (yes/no)</w:t>
      </w:r>
    </w:p>
    <w:p w14:paraId="119C9CD5" w14:textId="77777777" w:rsidR="000B73E7" w:rsidRPr="00F934AA" w:rsidRDefault="000B73E7" w:rsidP="000B73E7">
      <w:pPr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F934AA">
        <w:rPr>
          <w:rFonts w:asciiTheme="majorBidi" w:hAnsiTheme="majorBidi" w:cstheme="majorBidi"/>
          <w:sz w:val="24"/>
          <w:szCs w:val="24"/>
          <w:lang w:bidi="fa-IR"/>
        </w:rPr>
        <w:t>Model 6: Additionally adjusted for diabetes mellitus (DM) (yes/no)</w:t>
      </w:r>
    </w:p>
    <w:p w14:paraId="0D1FFC46" w14:textId="77777777" w:rsidR="00277203" w:rsidRPr="00F934AA" w:rsidRDefault="00277203"/>
    <w:sectPr w:rsidR="00277203" w:rsidRPr="00F934AA" w:rsidSect="00F934AA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45F"/>
    <w:rsid w:val="000B73E7"/>
    <w:rsid w:val="001D545F"/>
    <w:rsid w:val="001E173C"/>
    <w:rsid w:val="00277203"/>
    <w:rsid w:val="004A17EB"/>
    <w:rsid w:val="006E3CF3"/>
    <w:rsid w:val="00F9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DA49CE-F1DE-411A-A192-11E0ECF16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3E7"/>
    <w:pPr>
      <w:spacing w:after="120" w:line="360" w:lineRule="auto"/>
    </w:pPr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17EB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BF8F00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17E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7B9B1E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7E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C04908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7EB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616165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7EB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i/>
      <w:iCs/>
      <w:color w:val="526814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7EB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i/>
      <w:iCs/>
      <w:color w:val="803105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7EB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color w:val="806000" w:themeColor="accent1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7EB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526814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7EB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color w:val="803105" w:themeColor="accent6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7EB"/>
    <w:rPr>
      <w:rFonts w:asciiTheme="majorHAnsi" w:eastAsiaTheme="majorEastAsia" w:hAnsiTheme="majorHAnsi" w:cstheme="majorBidi"/>
      <w:color w:val="BF8F00" w:themeColor="accent1" w:themeShade="BF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17EB"/>
    <w:rPr>
      <w:rFonts w:asciiTheme="majorHAnsi" w:eastAsiaTheme="majorEastAsia" w:hAnsiTheme="majorHAnsi" w:cstheme="majorBidi"/>
      <w:color w:val="7B9B1E" w:themeColor="accent2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7EB"/>
    <w:rPr>
      <w:rFonts w:asciiTheme="majorHAnsi" w:eastAsiaTheme="majorEastAsia" w:hAnsiTheme="majorHAnsi" w:cstheme="majorBidi"/>
      <w:color w:val="C04908" w:themeColor="accent6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7EB"/>
    <w:rPr>
      <w:rFonts w:asciiTheme="majorHAnsi" w:eastAsiaTheme="majorEastAsia" w:hAnsiTheme="majorHAnsi" w:cstheme="majorBidi"/>
      <w:i/>
      <w:iCs/>
      <w:color w:val="616165" w:themeColor="accent5" w:themeShade="BF"/>
      <w:sz w:val="25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7EB"/>
    <w:rPr>
      <w:rFonts w:asciiTheme="majorHAnsi" w:eastAsiaTheme="majorEastAsia" w:hAnsiTheme="majorHAnsi" w:cstheme="majorBidi"/>
      <w:i/>
      <w:iCs/>
      <w:color w:val="526814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7EB"/>
    <w:rPr>
      <w:rFonts w:asciiTheme="majorHAnsi" w:eastAsiaTheme="majorEastAsia" w:hAnsiTheme="majorHAnsi" w:cstheme="majorBidi"/>
      <w:i/>
      <w:iCs/>
      <w:color w:val="803105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7EB"/>
    <w:rPr>
      <w:rFonts w:asciiTheme="majorHAnsi" w:eastAsiaTheme="majorEastAsia" w:hAnsiTheme="majorHAnsi" w:cstheme="majorBidi"/>
      <w:color w:val="806000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7EB"/>
    <w:rPr>
      <w:rFonts w:asciiTheme="majorHAnsi" w:eastAsiaTheme="majorEastAsia" w:hAnsiTheme="majorHAnsi" w:cstheme="majorBidi"/>
      <w:color w:val="526814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7EB"/>
    <w:rPr>
      <w:rFonts w:asciiTheme="majorHAnsi" w:eastAsiaTheme="majorEastAsia" w:hAnsiTheme="majorHAnsi" w:cstheme="majorBidi"/>
      <w:color w:val="803105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A17EB"/>
    <w:pPr>
      <w:spacing w:after="160" w:line="240" w:lineRule="auto"/>
    </w:pPr>
    <w:rPr>
      <w:b/>
      <w:bCs/>
      <w:smallCaps/>
      <w:color w:val="FFC000" w:themeColor="accent1"/>
      <w:spacing w:val="6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4A17EB"/>
    <w:pPr>
      <w:spacing w:after="0" w:line="240" w:lineRule="auto"/>
      <w:contextualSpacing/>
    </w:pPr>
    <w:rPr>
      <w:rFonts w:asciiTheme="majorHAnsi" w:eastAsiaTheme="majorEastAsia" w:hAnsiTheme="majorHAnsi" w:cstheme="majorBidi"/>
      <w:color w:val="BF8F00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A17EB"/>
    <w:rPr>
      <w:rFonts w:asciiTheme="majorHAnsi" w:eastAsiaTheme="majorEastAsia" w:hAnsiTheme="majorHAnsi" w:cstheme="majorBidi"/>
      <w:color w:val="BF8F00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7EB"/>
    <w:pPr>
      <w:numPr>
        <w:ilvl w:val="1"/>
      </w:numPr>
      <w:spacing w:after="160" w:line="240" w:lineRule="auto"/>
    </w:pPr>
    <w:rPr>
      <w:rFonts w:asciiTheme="majorHAnsi" w:eastAsiaTheme="majorEastAsia" w:hAnsiTheme="majorHAnsi" w:cstheme="majorBidi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A17EB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4A17EB"/>
    <w:rPr>
      <w:b/>
      <w:bCs/>
    </w:rPr>
  </w:style>
  <w:style w:type="character" w:styleId="Emphasis">
    <w:name w:val="Emphasis"/>
    <w:basedOn w:val="DefaultParagraphFont"/>
    <w:uiPriority w:val="20"/>
    <w:qFormat/>
    <w:rsid w:val="004A17EB"/>
    <w:rPr>
      <w:i/>
      <w:iCs/>
    </w:rPr>
  </w:style>
  <w:style w:type="paragraph" w:styleId="NoSpacing">
    <w:name w:val="No Spacing"/>
    <w:uiPriority w:val="1"/>
    <w:qFormat/>
    <w:rsid w:val="004A17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A17EB"/>
    <w:pPr>
      <w:spacing w:before="120" w:after="160" w:line="259" w:lineRule="auto"/>
      <w:ind w:left="720" w:right="720"/>
      <w:jc w:val="center"/>
    </w:pPr>
    <w:rPr>
      <w:i/>
      <w:iCs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A17E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17EB"/>
    <w:pPr>
      <w:spacing w:before="120" w:after="160" w:line="300" w:lineRule="auto"/>
      <w:ind w:left="576" w:right="576"/>
      <w:jc w:val="center"/>
    </w:pPr>
    <w:rPr>
      <w:rFonts w:asciiTheme="majorHAnsi" w:eastAsiaTheme="majorEastAsia" w:hAnsiTheme="majorHAnsi" w:cstheme="majorBidi"/>
      <w:color w:val="FFC000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17EB"/>
    <w:rPr>
      <w:rFonts w:asciiTheme="majorHAnsi" w:eastAsiaTheme="majorEastAsia" w:hAnsiTheme="majorHAnsi" w:cstheme="majorBidi"/>
      <w:color w:val="FFC000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4A17EB"/>
    <w:rPr>
      <w:i/>
      <w:iCs/>
      <w:color w:val="60606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A17EB"/>
    <w:rPr>
      <w:b w:val="0"/>
      <w:bCs w:val="0"/>
      <w:i/>
      <w:iCs/>
      <w:color w:val="FFC000" w:themeColor="accent1"/>
    </w:rPr>
  </w:style>
  <w:style w:type="character" w:styleId="SubtleReference">
    <w:name w:val="Subtle Reference"/>
    <w:basedOn w:val="DefaultParagraphFont"/>
    <w:uiPriority w:val="31"/>
    <w:qFormat/>
    <w:rsid w:val="004A17EB"/>
    <w:rPr>
      <w:smallCaps/>
      <w:color w:val="606060" w:themeColor="text1" w:themeTint="BF"/>
      <w:u w:val="single" w:color="959595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A17EB"/>
    <w:rPr>
      <w:b/>
      <w:bCs/>
      <w:smallCaps/>
      <w:color w:val="FFC000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A17E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17EB"/>
    <w:pPr>
      <w:outlineLvl w:val="9"/>
    </w:pPr>
  </w:style>
  <w:style w:type="table" w:styleId="TableGrid">
    <w:name w:val="Table Grid"/>
    <w:basedOn w:val="TableNormal"/>
    <w:uiPriority w:val="39"/>
    <w:rsid w:val="000B7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B73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Banded">
  <a:themeElements>
    <a:clrScheme name="Banded">
      <a:dk1>
        <a:srgbClr val="2C2C2C"/>
      </a:dk1>
      <a:lt1>
        <a:srgbClr val="FFFFFF"/>
      </a:lt1>
      <a:dk2>
        <a:srgbClr val="099BDD"/>
      </a:dk2>
      <a:lt2>
        <a:srgbClr val="F2F2F2"/>
      </a:lt2>
      <a:accent1>
        <a:srgbClr val="FFC000"/>
      </a:accent1>
      <a:accent2>
        <a:srgbClr val="A5D028"/>
      </a:accent2>
      <a:accent3>
        <a:srgbClr val="08CC78"/>
      </a:accent3>
      <a:accent4>
        <a:srgbClr val="F24099"/>
      </a:accent4>
      <a:accent5>
        <a:srgbClr val="828288"/>
      </a:accent5>
      <a:accent6>
        <a:srgbClr val="F56617"/>
      </a:accent6>
      <a:hlink>
        <a:srgbClr val="005DBA"/>
      </a:hlink>
      <a:folHlink>
        <a:srgbClr val="6C606A"/>
      </a:folHlink>
    </a:clrScheme>
    <a:fontScheme name="Century Gothic">
      <a:maj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anded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satMod val="120000"/>
                <a:lumMod val="107000"/>
              </a:schemeClr>
            </a:gs>
            <a:gs pos="50000">
              <a:schemeClr val="phClr">
                <a:tint val="70000"/>
                <a:satMod val="124000"/>
                <a:lumMod val="103000"/>
              </a:schemeClr>
            </a:gs>
            <a:gs pos="100000">
              <a:schemeClr val="phClr">
                <a:tint val="85000"/>
                <a:satMod val="12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85000"/>
                <a:shade val="98000"/>
                <a:satMod val="110000"/>
                <a:lumMod val="103000"/>
              </a:schemeClr>
            </a:gs>
            <a:gs pos="50000">
              <a:schemeClr val="phClr">
                <a:shade val="85000"/>
                <a:satMod val="105000"/>
                <a:lumMod val="100000"/>
              </a:schemeClr>
            </a:gs>
            <a:gs pos="100000">
              <a:schemeClr val="phClr">
                <a:shade val="60000"/>
                <a:satMod val="120000"/>
                <a:lumMod val="100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15875" dir="5400000" algn="ctr" rotWithShape="0">
              <a:srgbClr val="000000">
                <a:alpha val="68000"/>
              </a:srgbClr>
            </a:outerShdw>
          </a:effectLst>
        </a:effectStyle>
        <a:effectStyle>
          <a:effectLst>
            <a:outerShdw blurRad="88900" dist="2794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blipFill rotWithShape="1">
          <a:blip xmlns:r="http://schemas.openxmlformats.org/officeDocument/2006/relationships" r:embed="rId1">
            <a:duotone>
              <a:schemeClr val="phClr"/>
              <a:schemeClr val="phClr">
                <a:shade val="91000"/>
                <a:satMod val="105000"/>
              </a:schemeClr>
            </a:duotone>
          </a:blip>
          <a:tile tx="0" ty="0" sx="100000" sy="100000" flip="none" algn="tl"/>
        </a:blipFill>
        <a:gradFill rotWithShape="1">
          <a:gsLst>
            <a:gs pos="0">
              <a:schemeClr val="phClr">
                <a:tint val="100000"/>
                <a:shade val="0"/>
                <a:satMod val="100000"/>
              </a:schemeClr>
            </a:gs>
            <a:gs pos="100000">
              <a:schemeClr val="phClr">
                <a:shade val="100000"/>
                <a:satMod val="10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nded" id="{98DFF888-2449-4D28-977C-6306C017633E}" vid="{9792607F-9579-4224-82FF-9C88C3E1E53D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7</Words>
  <Characters>2552</Characters>
  <Application>Microsoft Office Word</Application>
  <DocSecurity>0</DocSecurity>
  <Lines>21</Lines>
  <Paragraphs>5</Paragraphs>
  <ScaleCrop>false</ScaleCrop>
  <Company/>
  <LinksUpToDate>false</LinksUpToDate>
  <CharactersWithSpaces>2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al</dc:creator>
  <cp:keywords/>
  <dc:description/>
  <cp:lastModifiedBy>Revathi Thangaraj</cp:lastModifiedBy>
  <cp:revision>3</cp:revision>
  <dcterms:created xsi:type="dcterms:W3CDTF">2024-01-27T17:04:00Z</dcterms:created>
  <dcterms:modified xsi:type="dcterms:W3CDTF">2024-02-03T01:51:00Z</dcterms:modified>
</cp:coreProperties>
</file>